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CE3FD4">
      <w:pPr>
        <w:rPr>
          <w:rFonts w:ascii="Times New Roman" w:hAnsi="Times New Roman" w:cs="Times New Roman"/>
        </w:rPr>
      </w:pPr>
      <w:bookmarkStart w:id="0" w:name="OLE_LINK1"/>
      <w:bookmarkStart w:id="1" w:name="OLE_LINK3"/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1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linical characteristic of the subjects 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sarrhythmia population</w:t>
      </w:r>
      <w:r>
        <w:rPr>
          <w:rFonts w:hint="eastAsia" w:ascii="Times New Roman" w:hAnsi="Times New Roman" w:cs="Times New Roman"/>
        </w:rPr>
        <w:t xml:space="preserve"> before adrenocorticotropic hormone treatment.</w:t>
      </w:r>
    </w:p>
    <w:bookmarkEnd w:id="0"/>
    <w:bookmarkEnd w:id="1"/>
    <w:tbl>
      <w:tblPr>
        <w:tblStyle w:val="5"/>
        <w:tblW w:w="80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1984"/>
        <w:gridCol w:w="1984"/>
        <w:gridCol w:w="850"/>
      </w:tblGrid>
      <w:tr w14:paraId="3D33C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173914A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Index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999A5AA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  <w:r>
              <w:rPr>
                <w:rFonts w:hint="eastAsia" w:ascii="Times New Roman" w:hAnsi="Times New Roman" w:cs="Times New Roman"/>
                <w:sz w:val="20"/>
              </w:rPr>
              <w:t>responder</w:t>
            </w:r>
          </w:p>
          <w:p w14:paraId="0675462D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population</w:t>
            </w:r>
          </w:p>
          <w:p w14:paraId="5C11D08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 xml:space="preserve"> (n</w:t>
            </w:r>
            <w:r>
              <w:rPr>
                <w:rFonts w:ascii="Times New Roman" w:hAnsi="Times New Roman" w:cs="Times New Roman"/>
                <w:sz w:val="20"/>
              </w:rPr>
              <w:t>=5)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27A0DB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Responde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0F6CAEDA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population</w:t>
            </w:r>
          </w:p>
          <w:p w14:paraId="577C895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 xml:space="preserve"> (n</w:t>
            </w:r>
            <w:r>
              <w:rPr>
                <w:rFonts w:ascii="Times New Roman" w:hAnsi="Times New Roman" w:cs="Times New Roman"/>
                <w:sz w:val="20"/>
              </w:rPr>
              <w:t>=9)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FAE4FA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14CA7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tcBorders>
              <w:top w:val="single" w:color="auto" w:sz="4" w:space="0"/>
            </w:tcBorders>
            <w:vAlign w:val="center"/>
          </w:tcPr>
          <w:p w14:paraId="0783345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, male/female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4F7BDA6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/1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5D76715D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/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23E7F5B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14:paraId="1C284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35D5D92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ange), months</w:t>
            </w:r>
          </w:p>
        </w:tc>
        <w:tc>
          <w:tcPr>
            <w:tcW w:w="1984" w:type="dxa"/>
            <w:vAlign w:val="center"/>
          </w:tcPr>
          <w:p w14:paraId="67F770D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23±3.32</w:t>
            </w:r>
          </w:p>
          <w:p w14:paraId="1AB2097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B219D4E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00±1.79</w:t>
            </w:r>
          </w:p>
          <w:p w14:paraId="139C7DF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5997B9E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14:paraId="03435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4FF19A3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ange), cm</w:t>
            </w:r>
          </w:p>
        </w:tc>
        <w:tc>
          <w:tcPr>
            <w:tcW w:w="1984" w:type="dxa"/>
            <w:vAlign w:val="center"/>
          </w:tcPr>
          <w:p w14:paraId="02B73B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.20</w:t>
            </w:r>
            <w:bookmarkStart w:id="2" w:name="OLE_LINK2"/>
            <w:r>
              <w:rPr>
                <w:rFonts w:hint="eastAsia" w:ascii="Times New Roman" w:hAnsi="Times New Roman" w:cs="Times New Roman"/>
                <w:sz w:val="20"/>
                <w:szCs w:val="20"/>
              </w:rPr>
              <w:t>±</w:t>
            </w:r>
            <w:bookmarkEnd w:id="2"/>
            <w:r>
              <w:rPr>
                <w:rFonts w:hint="eastAsia" w:ascii="Times New Roman" w:hAnsi="Times New Roman" w:cs="Times New Roman"/>
                <w:sz w:val="20"/>
                <w:szCs w:val="20"/>
              </w:rPr>
              <w:t>7.79</w:t>
            </w:r>
          </w:p>
          <w:p w14:paraId="4A7C1EE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1984" w:type="dxa"/>
            <w:vAlign w:val="center"/>
          </w:tcPr>
          <w:p w14:paraId="16BB2C5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±3.98</w:t>
            </w:r>
          </w:p>
          <w:p w14:paraId="25A0BF9A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850" w:type="dxa"/>
            <w:vAlign w:val="center"/>
          </w:tcPr>
          <w:p w14:paraId="22E3410D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14:paraId="7CFF5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4A2782A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ange), kg</w:t>
            </w:r>
          </w:p>
        </w:tc>
        <w:tc>
          <w:tcPr>
            <w:tcW w:w="1984" w:type="dxa"/>
            <w:vAlign w:val="center"/>
          </w:tcPr>
          <w:p w14:paraId="68CC0CF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78±2.55</w:t>
            </w:r>
          </w:p>
          <w:p w14:paraId="77198D4E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A4EF10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04±1.00</w:t>
            </w:r>
          </w:p>
          <w:p w14:paraId="318197F3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3AF092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14:paraId="4351E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6B17EF7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set of spasm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at＜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104A7BC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 (2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147B492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 (2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8B2180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245C5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3943629A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o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ange), months</w:t>
            </w:r>
            <w:r>
              <w:rPr>
                <w:rFonts w:hint="eastAsia" w:ascii="等线" w:hAnsi="等线" w:eastAsia="等线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vAlign w:val="center"/>
          </w:tcPr>
          <w:p w14:paraId="692A7AE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4±1.14</w:t>
            </w:r>
          </w:p>
          <w:p w14:paraId="1DB991F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0-3.40)</w:t>
            </w:r>
          </w:p>
        </w:tc>
        <w:tc>
          <w:tcPr>
            <w:tcW w:w="1984" w:type="dxa"/>
            <w:vAlign w:val="center"/>
          </w:tcPr>
          <w:p w14:paraId="7320697E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9±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7C07A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-8.90)</w:t>
            </w:r>
          </w:p>
        </w:tc>
        <w:tc>
          <w:tcPr>
            <w:tcW w:w="850" w:type="dxa"/>
            <w:vAlign w:val="center"/>
          </w:tcPr>
          <w:p w14:paraId="5A3E5554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14:paraId="55D0F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04C9805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irth history (%)</w:t>
            </w:r>
          </w:p>
        </w:tc>
        <w:tc>
          <w:tcPr>
            <w:tcW w:w="1984" w:type="dxa"/>
            <w:vAlign w:val="center"/>
          </w:tcPr>
          <w:p w14:paraId="414C291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1D25C9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37980D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F6D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4D1C2BD5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term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an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t＜37 weeks</w:t>
            </w:r>
          </w:p>
        </w:tc>
        <w:tc>
          <w:tcPr>
            <w:tcW w:w="1984" w:type="dxa"/>
            <w:vAlign w:val="center"/>
          </w:tcPr>
          <w:p w14:paraId="4CCA5D0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 (2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0A5F966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 (2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101ADF5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7DD12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2691E4FF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60AC5E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65722C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1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77DD3F4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0F537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5D0EADBF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  <w:tc>
          <w:tcPr>
            <w:tcW w:w="1984" w:type="dxa"/>
            <w:vAlign w:val="center"/>
          </w:tcPr>
          <w:p w14:paraId="172C7033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1ED91904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09A162AF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14:paraId="139C7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102949A7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Brain Injury History</w:t>
            </w:r>
          </w:p>
        </w:tc>
        <w:tc>
          <w:tcPr>
            <w:tcW w:w="1984" w:type="dxa"/>
            <w:vAlign w:val="center"/>
          </w:tcPr>
          <w:p w14:paraId="1AFB374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4" w:type="dxa"/>
            <w:vAlign w:val="center"/>
          </w:tcPr>
          <w:p w14:paraId="32846DB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 (33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D71036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14:paraId="4260B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7502692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brain MRI</w:t>
            </w:r>
          </w:p>
        </w:tc>
        <w:tc>
          <w:tcPr>
            <w:tcW w:w="1984" w:type="dxa"/>
            <w:vAlign w:val="center"/>
          </w:tcPr>
          <w:p w14:paraId="78892514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06072B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4F1DB976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14:paraId="1F797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140CFDEC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izure frequenc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5/da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vAlign w:val="center"/>
          </w:tcPr>
          <w:p w14:paraId="5175F5F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3568E2A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13CC4B8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4E71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11415AC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edication history before treatment</w:t>
            </w:r>
          </w:p>
        </w:tc>
        <w:tc>
          <w:tcPr>
            <w:tcW w:w="1984" w:type="dxa"/>
            <w:vAlign w:val="center"/>
          </w:tcPr>
          <w:p w14:paraId="13435B55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A138EB8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56DD37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7B2B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742B0A17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Vigabatrin</w:t>
            </w:r>
          </w:p>
        </w:tc>
        <w:tc>
          <w:tcPr>
            <w:tcW w:w="1984" w:type="dxa"/>
            <w:vAlign w:val="center"/>
          </w:tcPr>
          <w:p w14:paraId="322F1B6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 (8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543A1800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3B7A7F1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14:paraId="6CE12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vAlign w:val="center"/>
          </w:tcPr>
          <w:p w14:paraId="2D2ECF6E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Topiramate</w:t>
            </w:r>
          </w:p>
        </w:tc>
        <w:tc>
          <w:tcPr>
            <w:tcW w:w="1984" w:type="dxa"/>
            <w:vAlign w:val="center"/>
          </w:tcPr>
          <w:p w14:paraId="77D8789D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6980E14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vAlign w:val="center"/>
          </w:tcPr>
          <w:p w14:paraId="5260F69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4DFEB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9" w:type="dxa"/>
            <w:tcBorders>
              <w:bottom w:val="single" w:color="auto" w:sz="8" w:space="0"/>
            </w:tcBorders>
            <w:vAlign w:val="center"/>
          </w:tcPr>
          <w:p w14:paraId="141D9524">
            <w:pPr>
              <w:snapToGrid w:val="0"/>
              <w:spacing w:line="360" w:lineRule="auto"/>
              <w:ind w:left="210" w:left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Valproate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4DEF537B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0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7162618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vAlign w:val="center"/>
          </w:tcPr>
          <w:p w14:paraId="6643B189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3EF0632C">
      <w:pPr>
        <w:spacing w:line="36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Results </w:t>
      </w:r>
      <w:r>
        <w:rPr>
          <w:rFonts w:hint="eastAsia" w:ascii="Times New Roman" w:hAnsi="Times New Roman" w:eastAsia="等线" w:cs="Times New Roman"/>
          <w:sz w:val="20"/>
          <w:szCs w:val="20"/>
        </w:rPr>
        <w:t>were presented as Mean</w:t>
      </w:r>
      <w:r>
        <w:rPr>
          <w:rFonts w:hint="eastAsia" w:ascii="Times New Roman" w:hAnsi="Times New Roman" w:cs="Times New Roman"/>
          <w:sz w:val="20"/>
          <w:szCs w:val="20"/>
        </w:rPr>
        <w:t>±SD.</w:t>
      </w:r>
    </w:p>
    <w:p w14:paraId="27195CFD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vertAlign w:val="subscript"/>
        </w:rPr>
        <w:t>ot</w:t>
      </w:r>
      <w:r>
        <w:rPr>
          <w:rFonts w:hint="eastAsia" w:ascii="Times New Roman" w:hAnsi="Times New Roman" w:cs="Times New Roman"/>
        </w:rPr>
        <w:t>, time from spasms onset to adrenocorticotropic hormone treatment, MRI, magnetic resonance imaging.</w:t>
      </w:r>
    </w:p>
    <w:p w14:paraId="13110CC3">
      <w:pPr>
        <w:rPr>
          <w:rFonts w:hint="eastAsia"/>
        </w:rPr>
      </w:pPr>
    </w:p>
    <w:p w14:paraId="102346D2">
      <w:pPr>
        <w:rPr>
          <w:rFonts w:hint="eastAsia"/>
        </w:rPr>
      </w:pPr>
    </w:p>
    <w:p w14:paraId="34609FAF">
      <w:pPr>
        <w:rPr>
          <w:rFonts w:hint="eastAsia"/>
        </w:rPr>
      </w:pPr>
    </w:p>
    <w:p w14:paraId="79DADBA8">
      <w:pPr>
        <w:rPr>
          <w:rFonts w:hint="eastAsia"/>
        </w:rPr>
      </w:pPr>
    </w:p>
    <w:p w14:paraId="5C29A920">
      <w:pPr>
        <w:rPr>
          <w:rFonts w:hint="eastAsia"/>
        </w:rPr>
      </w:pPr>
    </w:p>
    <w:p w14:paraId="454A1C72">
      <w:pPr>
        <w:rPr>
          <w:rFonts w:hint="eastAsia"/>
        </w:rPr>
      </w:pPr>
    </w:p>
    <w:p w14:paraId="473229DD">
      <w:pPr>
        <w:rPr>
          <w:rFonts w:hint="eastAsia"/>
        </w:rPr>
      </w:pPr>
    </w:p>
    <w:p w14:paraId="6A7CE510">
      <w:pPr>
        <w:rPr>
          <w:rFonts w:hint="eastAsia"/>
        </w:rPr>
      </w:pPr>
    </w:p>
    <w:p w14:paraId="546C9896">
      <w:pPr>
        <w:widowControl/>
        <w:jc w:val="left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3" w:name="OLE_LINK5"/>
      <w:bookmarkStart w:id="4" w:name="OLE_LINK4"/>
    </w:p>
    <w:p w14:paraId="1657C2B9">
      <w:pPr>
        <w:rPr>
          <w:rFonts w:ascii="Times New Roman" w:hAnsi="Times New Roman" w:cs="Times New Roman"/>
        </w:rPr>
      </w:pPr>
      <w:bookmarkStart w:id="5" w:name="OLE_LINK12"/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2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uration and dosage of ACTH treatment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ubjects</w:t>
      </w:r>
      <w:bookmarkEnd w:id="3"/>
      <w:bookmarkEnd w:id="4"/>
      <w:bookmarkEnd w:id="5"/>
    </w:p>
    <w:tbl>
      <w:tblPr>
        <w:tblStyle w:val="5"/>
        <w:tblW w:w="14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665"/>
        <w:gridCol w:w="1100"/>
        <w:gridCol w:w="1241"/>
        <w:gridCol w:w="1483"/>
        <w:gridCol w:w="1224"/>
        <w:gridCol w:w="1349"/>
        <w:gridCol w:w="1099"/>
        <w:gridCol w:w="1224"/>
        <w:gridCol w:w="1252"/>
        <w:gridCol w:w="1100"/>
        <w:gridCol w:w="1100"/>
      </w:tblGrid>
      <w:tr w14:paraId="0395A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1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78ED9EC">
            <w:pPr>
              <w:spacing w:line="0" w:lineRule="atLeast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bookmarkStart w:id="6" w:name="_Hlk195281759"/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ase</w:t>
            </w:r>
          </w:p>
          <w:p w14:paraId="3FD5E2F0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166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B6FDFB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medication time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DE630BE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dosage</w:t>
            </w:r>
          </w:p>
          <w:p w14:paraId="62E8CAE1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IU)</w:t>
            </w:r>
          </w:p>
        </w:tc>
        <w:tc>
          <w:tcPr>
            <w:tcW w:w="12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7BBFC1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adjustment tim</w:t>
            </w:r>
            <w:r>
              <w:rPr>
                <w:rFonts w:hint="eastAsia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4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1C3F7B2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rst adjustment </w:t>
            </w:r>
            <w:r>
              <w:rPr>
                <w:rFonts w:hint="eastAsia" w:ascii="Times New Roman" w:hAnsi="Times New Roman"/>
                <w:sz w:val="20"/>
                <w:szCs w:val="20"/>
              </w:rPr>
              <w:t>dos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IU)</w:t>
            </w:r>
          </w:p>
        </w:tc>
        <w:tc>
          <w:tcPr>
            <w:tcW w:w="12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602379C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sz w:val="20"/>
                <w:szCs w:val="20"/>
              </w:rPr>
              <w:t>econd</w:t>
            </w:r>
          </w:p>
          <w:p w14:paraId="4E1C549B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ment tim</w:t>
            </w:r>
            <w:r>
              <w:rPr>
                <w:rFonts w:hint="eastAsia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34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FE69EBE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sz w:val="20"/>
                <w:szCs w:val="20"/>
              </w:rPr>
              <w:t>econd</w:t>
            </w:r>
          </w:p>
          <w:p w14:paraId="3D64B019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justment </w:t>
            </w:r>
            <w:r>
              <w:rPr>
                <w:rFonts w:hint="eastAsia" w:ascii="Times New Roman" w:hAnsi="Times New Roman"/>
                <w:sz w:val="20"/>
                <w:szCs w:val="20"/>
              </w:rPr>
              <w:t>do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IU)</w:t>
            </w:r>
          </w:p>
        </w:tc>
        <w:tc>
          <w:tcPr>
            <w:tcW w:w="109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AC47716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sz w:val="20"/>
                <w:szCs w:val="20"/>
              </w:rPr>
              <w:t>hird</w:t>
            </w:r>
          </w:p>
          <w:p w14:paraId="3E197630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ment tim</w:t>
            </w:r>
            <w:r>
              <w:rPr>
                <w:rFonts w:hint="eastAsia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2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1D7D831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sz w:val="20"/>
                <w:szCs w:val="20"/>
              </w:rPr>
              <w:t>hird</w:t>
            </w:r>
          </w:p>
          <w:p w14:paraId="008DB7F5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justment </w:t>
            </w:r>
            <w:r>
              <w:rPr>
                <w:rFonts w:hint="eastAsia" w:ascii="Times New Roman" w:hAnsi="Times New Roman"/>
                <w:sz w:val="20"/>
                <w:szCs w:val="20"/>
              </w:rPr>
              <w:t>do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IU)</w:t>
            </w:r>
          </w:p>
        </w:tc>
        <w:tc>
          <w:tcPr>
            <w:tcW w:w="12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7D6D1B3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stment</w:t>
            </w:r>
          </w:p>
          <w:p w14:paraId="6737937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sz w:val="20"/>
                <w:szCs w:val="20"/>
              </w:rPr>
              <w:t>umber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5A2261C7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al dosag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bookmarkStart w:id="7" w:name="OLE_LINK10"/>
            <w:bookmarkStart w:id="8" w:name="OLE_LINK11"/>
            <w:r>
              <w:rPr>
                <w:rFonts w:ascii="Times New Roman" w:hAnsi="Times New Roman"/>
                <w:sz w:val="20"/>
                <w:szCs w:val="20"/>
              </w:rPr>
              <w:t>(IU)</w:t>
            </w:r>
            <w:bookmarkEnd w:id="7"/>
            <w:bookmarkEnd w:id="8"/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40DE5AF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duration</w:t>
            </w:r>
          </w:p>
          <w:p w14:paraId="543154F9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days)</w:t>
            </w:r>
          </w:p>
        </w:tc>
      </w:tr>
      <w:bookmarkEnd w:id="6"/>
      <w:tr w14:paraId="7A199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1FE4EFF0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noWrap/>
          </w:tcPr>
          <w:p w14:paraId="2CD59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/7/2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noWrap/>
          </w:tcPr>
          <w:p w14:paraId="1A2DB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noWrap/>
          </w:tcPr>
          <w:p w14:paraId="6789E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/7/30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noWrap/>
          </w:tcPr>
          <w:p w14:paraId="3034B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</w:tcPr>
          <w:p w14:paraId="719FC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</w:tcPr>
          <w:p w14:paraId="19CC9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noWrap/>
          </w:tcPr>
          <w:p w14:paraId="59993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</w:tcPr>
          <w:p w14:paraId="650CCE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noWrap/>
          </w:tcPr>
          <w:p w14:paraId="376167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noWrap/>
          </w:tcPr>
          <w:p w14:paraId="2ED77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noWrap/>
          </w:tcPr>
          <w:p w14:paraId="1B467C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6912A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37E17E0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6C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/12/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34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7D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D6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74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82B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35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CA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AE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FC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FC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1B0AD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C58674D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FAD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/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FE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DE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/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13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083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26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1B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FA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3A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83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E9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0FF1A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1E692B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54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/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12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D05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8A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62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C3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BD9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59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F9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B8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7E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52BF0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E7F56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7D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/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1A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24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BC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92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794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662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E0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B2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135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69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4DE02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603AEA5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9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2/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07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BE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2/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50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57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6F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19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6B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B4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E6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117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0A9CC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C7D7283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ED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8/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F4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CB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08.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7B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70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87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24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7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84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432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438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238AD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F5BB8C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8C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8/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C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1CD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8.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8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84B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8.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33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66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8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93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DD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09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9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3A886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7FE30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56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9/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2F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32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1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4E4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47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5BD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337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E5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7D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4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2C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35986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DF292B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40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1/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18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EC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.11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12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AD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73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7F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BD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BB6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8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F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14:paraId="3CF24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1AFA75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3C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/12/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9EC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6A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B9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9E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8B5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5D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4B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52F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0D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97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14:paraId="5772D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9F9C7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290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2/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FB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532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2/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2E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88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88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9FA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67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AC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EF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EE3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53A25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BBB379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04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6/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9B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0C9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62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49A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E8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47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AB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2F0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FE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14:paraId="15936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62DB9A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80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8/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8BB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E39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14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F5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0A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C32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E2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74B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EF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55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14:paraId="396A9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C28F2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AB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9/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71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647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F5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2C7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A0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E2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FF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07F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F4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67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14:paraId="1385E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11A1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292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6/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E6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00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6/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9A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E1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865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A3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0B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FD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28C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9E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2B000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340F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05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7/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07D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EE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7/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6E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92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B99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73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8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D25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EA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10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7A7F4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77AF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6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8/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1C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FC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8/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39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D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9/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00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（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13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DF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59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45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B5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585A2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558B3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A6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11/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99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6EB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11/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468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（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47B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C0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6A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49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28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DB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790A4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863A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3E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11/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FB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02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/11/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4A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（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4B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3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0E6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A8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72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96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AA2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14:paraId="412DC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B18E4C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50CF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/4/2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C6A6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84B1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337C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DDB3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D612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39553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2A61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921D0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15744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BF13F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4EA42726">
      <w:pPr>
        <w:rPr>
          <w:rFonts w:hint="eastAsia"/>
          <w:sz w:val="20"/>
          <w:szCs w:val="20"/>
        </w:rPr>
      </w:pPr>
    </w:p>
    <w:p w14:paraId="55F3C9F2">
      <w:pPr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49734F7">
      <w:pPr>
        <w:rPr>
          <w:rFonts w:ascii="Times New Roman" w:hAnsi="Times New Roman" w:cs="Times New Roman"/>
          <w:b/>
          <w:bCs/>
        </w:rPr>
      </w:pPr>
    </w:p>
    <w:p w14:paraId="64FCD6D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>
        <w:rPr>
          <w:rFonts w:ascii="Times New Roman" w:hAnsi="Times New Roman" w:cs="Times New Roman"/>
          <w:bCs/>
        </w:rPr>
        <w:t xml:space="preserve">Assessment of </w:t>
      </w:r>
      <w:bookmarkStart w:id="9" w:name="OLE_LINK14"/>
      <w:bookmarkStart w:id="10" w:name="OLE_LINK13"/>
      <w:r>
        <w:rPr>
          <w:rFonts w:ascii="Times New Roman" w:hAnsi="Times New Roman" w:cs="Times New Roman"/>
          <w:bCs/>
        </w:rPr>
        <w:t>Epileptic Spasms</w:t>
      </w:r>
      <w:bookmarkEnd w:id="9"/>
      <w:bookmarkEnd w:id="10"/>
      <w:r>
        <w:rPr>
          <w:rFonts w:ascii="Times New Roman" w:hAnsi="Times New Roman" w:cs="Times New Roman"/>
          <w:bCs/>
        </w:rPr>
        <w:t xml:space="preserve"> (ES) in Subjects Before and After ACTH Treatment</w:t>
      </w:r>
    </w:p>
    <w:tbl>
      <w:tblPr>
        <w:tblStyle w:val="5"/>
        <w:tblW w:w="79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75"/>
        <w:gridCol w:w="1890"/>
        <w:gridCol w:w="2790"/>
      </w:tblGrid>
      <w:tr w14:paraId="6AB19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F04430F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se</w:t>
            </w:r>
          </w:p>
          <w:p w14:paraId="52CAD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9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9FFC3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before treatment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40C5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f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27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9C9A2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pileptic Spasms assessment</w:t>
            </w:r>
          </w:p>
          <w:p w14:paraId="6770BA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 xml:space="preserve"> ES-unceas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; 1.</w:t>
            </w:r>
            <w:r>
              <w:rPr>
                <w:rFonts w:ascii="Times New Roman" w:hAnsi="Times New Roman" w:cs="Times New Roman"/>
                <w:sz w:val="22"/>
              </w:rPr>
              <w:t xml:space="preserve"> ES-fre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14:paraId="4E1DC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vAlign w:val="top"/>
          </w:tcPr>
          <w:p w14:paraId="3A3AF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03F33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~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53E0C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noWrap/>
          </w:tcPr>
          <w:p w14:paraId="586C4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15F8F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A72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F866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891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68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22773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F36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5FF4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070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4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0D5EE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533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E989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E62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BD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45FDD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B32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CB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0EC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9F9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5987D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99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87F10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AAE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7E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430B4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48B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F2732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DBFA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5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63C1C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42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C58A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F87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0D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5E986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5E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EE13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~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9E2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FF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3E2B7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E27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C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~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600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BAD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23EDA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F00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83545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~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AB5E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D28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1AA3D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F59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D078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170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E54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26C88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08B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8A557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2AE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~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C5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1D5AD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E8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10E0D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2FB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9F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736D4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F3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217F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9340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C30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6AA1B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5E3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7F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34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A5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4DD2A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018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B3A34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~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CC8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A3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5640F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B344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22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~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CE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F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667A2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E26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19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~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64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38D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14:paraId="2F25E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EA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8E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9A9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FE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5D5B5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CDDC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18E2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＞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C59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2B4CE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BF9D663">
      <w:pPr>
        <w:rPr>
          <w:rFonts w:ascii="Times New Roman" w:hAnsi="Times New Roman" w:cs="Times New Roman"/>
        </w:rPr>
      </w:pPr>
    </w:p>
    <w:p w14:paraId="0657DE34">
      <w:pPr>
        <w:rPr>
          <w:rFonts w:hint="eastAsia"/>
        </w:rPr>
      </w:pPr>
    </w:p>
    <w:p w14:paraId="73F41D8C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71E6796">
      <w:pPr>
        <w:rPr>
          <w:rFonts w:hint="eastAsia"/>
        </w:rPr>
      </w:pPr>
    </w:p>
    <w:p w14:paraId="6478DCB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>
        <w:rPr>
          <w:rFonts w:ascii="Times New Roman" w:hAnsi="Times New Roman" w:cs="Times New Roman"/>
          <w:bCs/>
        </w:rPr>
        <w:t>Assessment of VEEG improvement in Subjects Before and After ACTH Treatment</w:t>
      </w:r>
    </w:p>
    <w:p w14:paraId="0BB7BEEF">
      <w:pPr>
        <w:rPr>
          <w:rFonts w:hint="eastAsia"/>
        </w:rPr>
      </w:pPr>
    </w:p>
    <w:tbl>
      <w:tblPr>
        <w:tblStyle w:val="5"/>
        <w:tblW w:w="132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125"/>
        <w:gridCol w:w="4525"/>
        <w:gridCol w:w="2315"/>
      </w:tblGrid>
      <w:tr w14:paraId="7A684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2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3248CA0">
            <w:pPr>
              <w:jc w:val="center"/>
              <w:rPr>
                <w:rFonts w:hint="eastAsia"/>
              </w:rPr>
            </w:pPr>
            <w:bookmarkStart w:id="11" w:name="OLE_LINK15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bookmarkEnd w:id="11"/>
          </w:p>
        </w:tc>
        <w:tc>
          <w:tcPr>
            <w:tcW w:w="51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C339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EG before treatment</w:t>
            </w:r>
          </w:p>
        </w:tc>
        <w:tc>
          <w:tcPr>
            <w:tcW w:w="45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299CEF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EG after treatment</w:t>
            </w:r>
          </w:p>
        </w:tc>
        <w:tc>
          <w:tcPr>
            <w:tcW w:w="23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1A4CD6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EG improvement assessmen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0.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，）</w:t>
            </w:r>
          </w:p>
        </w:tc>
      </w:tr>
      <w:tr w14:paraId="7FBF3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vAlign w:val="top"/>
          </w:tcPr>
          <w:p w14:paraId="0D7B8443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125" w:type="dxa"/>
            <w:tcBorders>
              <w:left w:val="nil"/>
              <w:bottom w:val="nil"/>
              <w:right w:val="nil"/>
            </w:tcBorders>
          </w:tcPr>
          <w:p w14:paraId="568DC898">
            <w:pPr>
              <w:rPr>
                <w:rFonts w:hint="default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 in the right hemispher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</w:tcPr>
          <w:p w14:paraId="18554949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2315" w:type="dxa"/>
            <w:tcBorders>
              <w:left w:val="nil"/>
              <w:bottom w:val="nil"/>
              <w:right w:val="nil"/>
            </w:tcBorders>
            <w:noWrap/>
          </w:tcPr>
          <w:p w14:paraId="1AE935BC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7D7BE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2D5180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39C831F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565F447B">
            <w:pPr>
              <w:rPr>
                <w:rFonts w:hint="eastAsia" w:ascii="Times New Roman" w:hAnsi="Times New Roman" w:cs="Times New Roman"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rmal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30537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76EBF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CDBB68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39B31D0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3D2D8C5">
            <w:pPr>
              <w:rPr>
                <w:rFonts w:hint="default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2E019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3B29F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E770D9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DE1083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D057947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A7B52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0B8CE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702363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00A604A">
            <w:pPr>
              <w:rPr>
                <w:rFonts w:hint="eastAsia" w:ascii="Times New Roman" w:hAnsi="Times New Roman" w:cs="Times New Roman"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91CA9C2">
            <w:pPr>
              <w:rPr>
                <w:rFonts w:hint="eastAsia" w:ascii="Times New Roman" w:hAnsi="Times New Roman" w:cs="Times New Roman"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rmal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95E21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442BA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BAD84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A4C80A3">
            <w:pPr>
              <w:rPr>
                <w:rFonts w:hint="default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3EFC554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rmal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218BB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2A068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10BA14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EBF8388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425D252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26C6E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7E7B8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4DF08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0CD2480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8FE203C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7808D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1B367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D0BD7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C3C31E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C53ACAF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484C6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7FEA9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E1ACA1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53A85BE0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CD993D6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9756C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6C8D9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2FBC05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34CEEF2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9779FA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53060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490A1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78A65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6C84FA6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487976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88E5C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35E50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7573E0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0EEB2003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D37B913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411A1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51112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5BFAD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1D72771">
            <w:pPr>
              <w:rPr>
                <w:rFonts w:hint="default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</w:rPr>
              <w:t>burst suppression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5610DA7D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ACF57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34D58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9EA51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DCEF5C0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7B695CD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DA527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4771F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BC3959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2F105D6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379E259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D30B3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3D92B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35A298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76AB8984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DC7872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9139F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320CC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BF970D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412A70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A9EF1E4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287B3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71AD5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9427AE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3EC300F9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ypsarrhythmia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spasms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5A09243A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  <w:r>
              <w:rPr>
                <w:rFonts w:hint="eastAsia" w:ascii="Times New Roman" w:hAnsi="Times New Roman" w:cs="Times New Roman"/>
                <w:bCs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non-h</w:t>
            </w:r>
            <w:r>
              <w:rPr>
                <w:rFonts w:hint="eastAsia" w:ascii="Times New Roman" w:hAnsi="Times New Roman" w:cs="Times New Roman"/>
                <w:bCs/>
              </w:rPr>
              <w:t>ypsarrhythm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FA1C2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1</w:t>
            </w:r>
          </w:p>
        </w:tc>
      </w:tr>
      <w:tr w14:paraId="2614B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50EAA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87045EE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637A1D1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7870B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  <w:tr w14:paraId="49BE7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3269FF8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  <w:tc>
          <w:tcPr>
            <w:tcW w:w="51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BD3AC2E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</w:p>
        </w:tc>
        <w:tc>
          <w:tcPr>
            <w:tcW w:w="45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2815EAC">
            <w:pPr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pileptic discharge</w:t>
            </w:r>
          </w:p>
        </w:tc>
        <w:tc>
          <w:tcPr>
            <w:tcW w:w="231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8199D90">
            <w:pPr>
              <w:rPr>
                <w:rFonts w:hint="eastAsia" w:ascii="Times New Roman" w:hAnsi="Times New Roman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0</w:t>
            </w:r>
          </w:p>
        </w:tc>
      </w:tr>
    </w:tbl>
    <w:p w14:paraId="11C1C923"/>
    <w:p w14:paraId="1042F8B9"/>
    <w:p w14:paraId="357CCB67"/>
    <w:p w14:paraId="3D8C17F5"/>
    <w:p w14:paraId="4208BDD0"/>
    <w:p w14:paraId="4FE791FD"/>
    <w:p w14:paraId="6952F16F"/>
    <w:p w14:paraId="166AC8D4"/>
    <w:p w14:paraId="3A62C149"/>
    <w:p w14:paraId="36C7C85E"/>
    <w:p w14:paraId="29DA7A89"/>
    <w:p w14:paraId="186BC32D"/>
    <w:p w14:paraId="0D75CE3D"/>
    <w:p w14:paraId="7013EF89"/>
    <w:p w14:paraId="641F16D3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Table S5 </w:t>
      </w:r>
      <w:r>
        <w:rPr>
          <w:rFonts w:hint="eastAsia" w:ascii="Times New Roman" w:hAnsi="Times New Roman" w:cs="Times New Roman"/>
        </w:rPr>
        <w:t>Changes in serum IGF-1, IGFBP-3, their ratio before and after ACTH treatment in patients with hypsarrhythmia.</w:t>
      </w:r>
    </w:p>
    <w:p w14:paraId="4A0E6F77">
      <w:pPr>
        <w:rPr>
          <w:rFonts w:hint="eastAsia"/>
        </w:rPr>
      </w:pPr>
    </w:p>
    <w:tbl>
      <w:tblPr>
        <w:tblStyle w:val="5"/>
        <w:tblW w:w="143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474"/>
        <w:gridCol w:w="1479"/>
        <w:gridCol w:w="1479"/>
        <w:gridCol w:w="1494"/>
        <w:gridCol w:w="483"/>
        <w:gridCol w:w="1474"/>
        <w:gridCol w:w="1478"/>
        <w:gridCol w:w="1478"/>
        <w:gridCol w:w="1833"/>
      </w:tblGrid>
      <w:tr w14:paraId="24790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45" w:type="dxa"/>
            <w:vMerge w:val="restart"/>
            <w:tcBorders>
              <w:left w:val="nil"/>
              <w:bottom w:val="nil"/>
              <w:right w:val="nil"/>
            </w:tcBorders>
          </w:tcPr>
          <w:p w14:paraId="0FF3FFF2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se</w:t>
            </w:r>
          </w:p>
          <w:p w14:paraId="135F4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5915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 w14:paraId="2AF6DB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ACTH treatment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</w:tcPr>
          <w:p w14:paraId="3D72E4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1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 w14:paraId="5BF01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ACTH treatment</w:t>
            </w:r>
          </w:p>
        </w:tc>
      </w:tr>
      <w:tr w14:paraId="2A303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BD4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E0A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C89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</w:p>
          <w:p w14:paraId="38A0F0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059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BP-3</w:t>
            </w:r>
          </w:p>
          <w:p w14:paraId="11379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μg/mL)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E12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-1/IGFBP-3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902C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95B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62AE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</w:p>
          <w:p w14:paraId="5B704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8648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BP-3</w:t>
            </w:r>
          </w:p>
          <w:p w14:paraId="7C8BA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2" w:name="_Hlk192008139"/>
            <w:r>
              <w:rPr>
                <w:rFonts w:ascii="Times New Roman" w:hAnsi="Times New Roman" w:cs="Times New Roman"/>
                <w:sz w:val="20"/>
                <w:szCs w:val="20"/>
              </w:rPr>
              <w:t>μg/mL</w:t>
            </w:r>
            <w:bookmarkEnd w:id="12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7E5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-1/IGFBP-3</w:t>
            </w:r>
          </w:p>
        </w:tc>
      </w:tr>
      <w:tr w14:paraId="79197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left w:val="nil"/>
              <w:bottom w:val="nil"/>
              <w:right w:val="nil"/>
            </w:tcBorders>
          </w:tcPr>
          <w:p w14:paraId="17ED29C2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0067B3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Sep-22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noWrap/>
          </w:tcPr>
          <w:p w14:paraId="25639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noWrap/>
          </w:tcPr>
          <w:p w14:paraId="7863E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2B729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</w:tcPr>
          <w:p w14:paraId="68591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66488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Oct-22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07DE25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</w:tcPr>
          <w:p w14:paraId="704032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69EE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8</w:t>
            </w:r>
          </w:p>
        </w:tc>
      </w:tr>
      <w:tr w14:paraId="1E6AB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0E2729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540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Nov-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375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F84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E1B5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27F5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B2D33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-Dec-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01AF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69A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AD52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</w:tr>
      <w:tr w14:paraId="01706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0111B0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B45B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Dec-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95A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268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BC20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A90AB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CBE2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-Dec-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06DFE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5B9D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67FD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1</w:t>
            </w:r>
          </w:p>
        </w:tc>
      </w:tr>
      <w:tr w14:paraId="4258B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0C3731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5234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-Jun-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6EFD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E3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F960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F38F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90B9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Jun-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C696D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3A9E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8E27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</w:tr>
      <w:tr w14:paraId="6485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57D4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C12DC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Jun-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A171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E9B0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B6C7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5E60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BF28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-Jul-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31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80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3EC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</w:tr>
      <w:tr w14:paraId="3112D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7091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75B3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Jun-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72C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8E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8EED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418F9C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D27F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Jul-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CD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E6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727C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</w:tr>
      <w:tr w14:paraId="68DCD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C36E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22A5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Aug-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290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D9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E03A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0D08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5D4A8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Sep-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10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86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E8F41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</w:tr>
      <w:tr w14:paraId="2EF8F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7C67725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</w:tcPr>
          <w:p w14:paraId="279A2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Nov-2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</w:tcPr>
          <w:p w14:paraId="5FB7A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noWrap/>
          </w:tcPr>
          <w:p w14:paraId="2318A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03BA0E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</w:tcPr>
          <w:p w14:paraId="30990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13C9E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-Nov-2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noWrap/>
          </w:tcPr>
          <w:p w14:paraId="42E143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noWrap/>
          </w:tcPr>
          <w:p w14:paraId="56F82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97D8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9</w:t>
            </w:r>
          </w:p>
        </w:tc>
      </w:tr>
    </w:tbl>
    <w:p w14:paraId="0EDA90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3B7E02">
      <w:pPr>
        <w:rPr>
          <w:rFonts w:hint="eastAsia"/>
        </w:rPr>
      </w:pPr>
    </w:p>
    <w:p w14:paraId="2D2071A5">
      <w:pPr>
        <w:rPr>
          <w:rFonts w:hint="eastAsia"/>
        </w:rPr>
      </w:pPr>
    </w:p>
    <w:p w14:paraId="26C3BBCF">
      <w:pPr>
        <w:rPr>
          <w:rFonts w:hint="eastAsia"/>
        </w:rPr>
      </w:pPr>
    </w:p>
    <w:p w14:paraId="04EA155A">
      <w:pPr>
        <w:rPr>
          <w:rFonts w:hint="eastAsia"/>
        </w:rPr>
      </w:pPr>
    </w:p>
    <w:p w14:paraId="76E511EB">
      <w:pPr>
        <w:rPr>
          <w:rFonts w:hint="eastAsia"/>
        </w:rPr>
      </w:pPr>
    </w:p>
    <w:p w14:paraId="73A7ACCF">
      <w:pPr>
        <w:rPr>
          <w:rFonts w:hint="eastAsia"/>
        </w:rPr>
      </w:pPr>
    </w:p>
    <w:p w14:paraId="562D6902">
      <w:pPr>
        <w:rPr>
          <w:rFonts w:hint="eastAsia"/>
        </w:rPr>
      </w:pPr>
    </w:p>
    <w:p w14:paraId="3C7B12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ge, height, and weight data of the participating subjects  </w:t>
      </w:r>
    </w:p>
    <w:tbl>
      <w:tblPr>
        <w:tblStyle w:val="5"/>
        <w:tblpPr w:leftFromText="180" w:rightFromText="180" w:vertAnchor="text" w:horzAnchor="margin" w:tblpY="266"/>
        <w:tblW w:w="64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619"/>
        <w:gridCol w:w="1619"/>
        <w:gridCol w:w="1619"/>
      </w:tblGrid>
      <w:tr w14:paraId="482E6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6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B06E50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se</w:t>
            </w:r>
          </w:p>
          <w:p w14:paraId="42850BD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16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4B495C0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9A092C5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6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7D98EBD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  <w:p w14:paraId="005E1A8E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6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40EC803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0A831851">
            <w:pPr>
              <w:spacing w:line="1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</w:tr>
      <w:tr w14:paraId="33C4B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5B9F204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146A26C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7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0ACC3B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5C5121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14:paraId="22627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8BB28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951333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9CDC9F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3E480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14:paraId="63DC3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533A0F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A27824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366748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245C05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3</w:t>
            </w:r>
          </w:p>
        </w:tc>
      </w:tr>
      <w:tr w14:paraId="7FB88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8E83E2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2984B4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5C5EF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87DFAF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14:paraId="35B7B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9B82BE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CBE43B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B80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3F16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54</w:t>
            </w:r>
          </w:p>
        </w:tc>
      </w:tr>
      <w:tr w14:paraId="03B39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13688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D4EA4A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F9E731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6D83A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5</w:t>
            </w:r>
          </w:p>
        </w:tc>
      </w:tr>
      <w:tr w14:paraId="1B8AA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DBE7D8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6BC808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59FC37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7F512D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5</w:t>
            </w:r>
          </w:p>
        </w:tc>
      </w:tr>
      <w:tr w14:paraId="240C5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90AF41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616F3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E8E5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933464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3</w:t>
            </w:r>
          </w:p>
        </w:tc>
      </w:tr>
      <w:tr w14:paraId="386EF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FF6DF2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D49021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F4B94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17165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5</w:t>
            </w:r>
          </w:p>
        </w:tc>
      </w:tr>
      <w:tr w14:paraId="58295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A622F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4D32EB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F0532A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5E4224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14:paraId="7B78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99EAA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976B0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270866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98A358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3</w:t>
            </w:r>
          </w:p>
        </w:tc>
      </w:tr>
      <w:tr w14:paraId="09806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0C41C8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7FFF5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9E6983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C33D2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8</w:t>
            </w:r>
          </w:p>
        </w:tc>
      </w:tr>
      <w:tr w14:paraId="211E4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94E1D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7F200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402F30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DC8B41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14:paraId="624C3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083E84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E4F281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E0B83C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FA100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3</w:t>
            </w:r>
          </w:p>
        </w:tc>
      </w:tr>
      <w:tr w14:paraId="5B804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5E123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E9EC17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A43A5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.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5C014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8</w:t>
            </w:r>
          </w:p>
        </w:tc>
      </w:tr>
      <w:tr w14:paraId="1DF33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90D663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FAC2C8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9847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73F9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7</w:t>
            </w:r>
          </w:p>
        </w:tc>
      </w:tr>
      <w:tr w14:paraId="1648A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56CA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D5BC19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1F7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.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C6FA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4</w:t>
            </w:r>
          </w:p>
        </w:tc>
      </w:tr>
      <w:tr w14:paraId="00A90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C9BA6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CB554C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99AA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9277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.8</w:t>
            </w:r>
          </w:p>
        </w:tc>
      </w:tr>
      <w:tr w14:paraId="05840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F836F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DE6A0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3772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7EE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1</w:t>
            </w:r>
          </w:p>
        </w:tc>
      </w:tr>
      <w:tr w14:paraId="1D2DB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6FD096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F474D0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.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328B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106B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14:paraId="1D829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763800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B9AF79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1.9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F11E10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5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0E65F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.5</w:t>
            </w:r>
          </w:p>
        </w:tc>
      </w:tr>
    </w:tbl>
    <w:p w14:paraId="0A242F88">
      <w:pPr>
        <w:widowControl/>
        <w:jc w:val="left"/>
        <w:rPr>
          <w:rFonts w:hint="eastAsia"/>
        </w:rPr>
      </w:pPr>
    </w:p>
    <w:p w14:paraId="571A7007">
      <w:pPr>
        <w:rPr>
          <w:rFonts w:hint="eastAsia"/>
        </w:rPr>
      </w:pPr>
      <w:bookmarkStart w:id="13" w:name="_GoBack"/>
      <w:bookmarkEnd w:id="1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D8D"/>
    <w:rsid w:val="00012D78"/>
    <w:rsid w:val="001B031A"/>
    <w:rsid w:val="002C2869"/>
    <w:rsid w:val="002F19C5"/>
    <w:rsid w:val="00400AE2"/>
    <w:rsid w:val="004402AA"/>
    <w:rsid w:val="004B2365"/>
    <w:rsid w:val="005273D8"/>
    <w:rsid w:val="006C0C81"/>
    <w:rsid w:val="006C350D"/>
    <w:rsid w:val="007D6476"/>
    <w:rsid w:val="009B2C2B"/>
    <w:rsid w:val="00A03B90"/>
    <w:rsid w:val="00C74D8D"/>
    <w:rsid w:val="00D65D30"/>
    <w:rsid w:val="00DA5B05"/>
    <w:rsid w:val="00F86D77"/>
    <w:rsid w:val="0B7A44D1"/>
    <w:rsid w:val="2D4A7B39"/>
    <w:rsid w:val="324C32C5"/>
    <w:rsid w:val="35D0755D"/>
    <w:rsid w:val="560817B5"/>
    <w:rsid w:val="590925F5"/>
    <w:rsid w:val="61C96577"/>
    <w:rsid w:val="7015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83BEE-F992-4675-81E1-AADD2233346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48</Words>
  <Characters>1348</Characters>
  <Lines>42</Lines>
  <Paragraphs>11</Paragraphs>
  <TotalTime>5</TotalTime>
  <ScaleCrop>false</ScaleCrop>
  <LinksUpToDate>false</LinksUpToDate>
  <CharactersWithSpaces>146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8:00:00Z</dcterms:created>
  <dc:creator>user</dc:creator>
  <cp:lastModifiedBy>周昀箐</cp:lastModifiedBy>
  <dcterms:modified xsi:type="dcterms:W3CDTF">2025-04-16T01:10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F1638C02B6E4312ACF616B6D1E0592F_13</vt:lpwstr>
  </property>
  <property fmtid="{D5CDD505-2E9C-101B-9397-08002B2CF9AE}" pid="4" name="KSOTemplateDocerSaveRecord">
    <vt:lpwstr>eyJoZGlkIjoiMWMwNzIzMDFjMzU5ODI2YjVmNjlkNWVhMmZjMDdhYzAiLCJ1c2VySWQiOiI0Mzk3MjcyMDUifQ==</vt:lpwstr>
  </property>
</Properties>
</file>